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2EAC48AC" w14:textId="1BFE02E1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5DF43389" w14:textId="77777777" w:rsidR="0094581B" w:rsidRPr="00E0510F" w:rsidRDefault="0094581B" w:rsidP="0094581B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  <w:r>
        <w:rPr>
          <w:rFonts w:ascii="Arial" w:hAnsi="Arial" w:cs="Arial"/>
          <w:b/>
          <w:sz w:val="20"/>
        </w:rPr>
        <w:t>: E</w:t>
      </w:r>
      <w:r w:rsidRPr="005632C1">
        <w:rPr>
          <w:rFonts w:ascii="Arial" w:hAnsi="Arial" w:cs="Arial"/>
          <w:b/>
          <w:sz w:val="20"/>
        </w:rPr>
        <w:t>fficacy of Adjunctive Antiseptic Lavage Solution in Managing Acute Hip/Knee Prosthetic Joint Infection: Comparative Study in a Tertiary Revision Centr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397C19B9" w:rsidR="00B8676E" w:rsidRDefault="006D61D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828E5EB" w:rsidR="00F50592" w:rsidRDefault="006D61D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0A79CC60" w:rsidR="00B8676E" w:rsidRDefault="006D61D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33C17BE3" w:rsidR="00B8676E" w:rsidRDefault="006D61D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28A0F5C7" w:rsidR="00F50592" w:rsidRPr="00F50592" w:rsidRDefault="006D61D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5C3934DF" w:rsidR="00B8676E" w:rsidRDefault="006D61D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0B6AD04F" w:rsidR="00B8676E" w:rsidRDefault="006D61D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Medacta International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4C9CA95B" w:rsidR="00B8676E" w:rsidRDefault="006D61D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5441DA32" w:rsidR="00B8676E" w:rsidRDefault="006D61D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110E3E46" w14:textId="5578DF2F" w:rsidR="00F50592" w:rsidRDefault="00AC6F8B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Bone &amp; Joint 360 Editorial Board</w:t>
      </w:r>
    </w:p>
    <w:p w14:paraId="4FC06622" w14:textId="77777777" w:rsidR="00AC6F8B" w:rsidRPr="00F50592" w:rsidRDefault="00AC6F8B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45A18898" w:rsidR="00F50592" w:rsidRDefault="006D61D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6D4FF102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2EDDC28D" w:rsidR="0084548A" w:rsidRDefault="006D61DC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w:drawing>
          <wp:anchor distT="0" distB="0" distL="114300" distR="114300" simplePos="0" relativeHeight="251658240" behindDoc="0" locked="0" layoutInCell="1" allowOverlap="1" wp14:anchorId="3C2F46AB" wp14:editId="47073F1B">
            <wp:simplePos x="0" y="0"/>
            <wp:positionH relativeFrom="column">
              <wp:posOffset>2748915</wp:posOffset>
            </wp:positionH>
            <wp:positionV relativeFrom="paragraph">
              <wp:posOffset>78105</wp:posOffset>
            </wp:positionV>
            <wp:extent cx="856615" cy="295275"/>
            <wp:effectExtent l="0" t="0" r="635" b="9525"/>
            <wp:wrapNone/>
            <wp:docPr id="862708203" name="Picture 1" descr="A signature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2708203" name="Picture 1" descr="A signature on a white background&#10;&#10;Description automatically generated"/>
                    <pic:cNvPicPr/>
                  </pic:nvPicPr>
                  <pic:blipFill rotWithShape="1">
                    <a:blip r:embed="rId5"/>
                    <a:srcRect b="38735"/>
                    <a:stretch/>
                  </pic:blipFill>
                  <pic:spPr bwMode="auto">
                    <a:xfrm>
                      <a:off x="0" y="0"/>
                      <a:ext cx="856615" cy="2952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3CF515B0" w14:textId="74BDF349" w:rsidR="0084548A" w:rsidRDefault="006D61DC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B H van Duren</w:t>
      </w:r>
    </w:p>
    <w:p w14:paraId="214DD948" w14:textId="43BA1047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6D61DC">
        <w:rPr>
          <w:rFonts w:ascii="Arial" w:hAnsi="Arial" w:cs="Arial"/>
          <w:sz w:val="20"/>
        </w:rPr>
        <w:tab/>
      </w:r>
      <w:r w:rsidR="006D61DC">
        <w:rPr>
          <w:rFonts w:ascii="Arial" w:hAnsi="Arial" w:cs="Arial"/>
          <w:sz w:val="20"/>
        </w:rPr>
        <w:tab/>
      </w:r>
      <w:r w:rsidR="006D61DC">
        <w:rPr>
          <w:rFonts w:ascii="Arial" w:hAnsi="Arial" w:cs="Arial"/>
          <w:sz w:val="20"/>
        </w:rPr>
        <w:tab/>
      </w:r>
      <w:r w:rsidR="00AC6F8B">
        <w:rPr>
          <w:rFonts w:ascii="Arial" w:hAnsi="Arial" w:cs="Arial"/>
          <w:sz w:val="20"/>
        </w:rPr>
        <w:t>1</w:t>
      </w:r>
      <w:r w:rsidR="006D61DC">
        <w:rPr>
          <w:rFonts w:ascii="Arial" w:hAnsi="Arial" w:cs="Arial"/>
          <w:sz w:val="20"/>
        </w:rPr>
        <w:t>5/</w:t>
      </w:r>
      <w:r w:rsidR="00AC6F8B">
        <w:rPr>
          <w:rFonts w:ascii="Arial" w:hAnsi="Arial" w:cs="Arial"/>
          <w:sz w:val="20"/>
        </w:rPr>
        <w:t>7</w:t>
      </w:r>
      <w:r w:rsidR="006D61DC">
        <w:rPr>
          <w:rFonts w:ascii="Arial" w:hAnsi="Arial" w:cs="Arial"/>
          <w:sz w:val="20"/>
        </w:rPr>
        <w:t>/2</w:t>
      </w:r>
      <w:r w:rsidR="00AC6F8B">
        <w:rPr>
          <w:rFonts w:ascii="Arial" w:hAnsi="Arial" w:cs="Arial"/>
          <w:sz w:val="20"/>
        </w:rPr>
        <w:t>4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483812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66C9D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D61DC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581B"/>
    <w:rsid w:val="0094788C"/>
    <w:rsid w:val="00960E2B"/>
    <w:rsid w:val="00965F58"/>
    <w:rsid w:val="009A648E"/>
    <w:rsid w:val="00A95D74"/>
    <w:rsid w:val="00AC6F8B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63177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B4C029C8-3DE4-42E0-A9DA-E3CC8F58D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07</Words>
  <Characters>175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Bernard Van Duren</cp:lastModifiedBy>
  <cp:revision>4</cp:revision>
  <cp:lastPrinted>2010-11-04T03:19:00Z</cp:lastPrinted>
  <dcterms:created xsi:type="dcterms:W3CDTF">2023-09-05T05:35:00Z</dcterms:created>
  <dcterms:modified xsi:type="dcterms:W3CDTF">2024-09-24T05:57:00Z</dcterms:modified>
</cp:coreProperties>
</file>